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E29CE" w14:textId="4068B70E" w:rsidR="00EB2917" w:rsidRPr="00575A84" w:rsidRDefault="001F5809" w:rsidP="00575A8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394126">
        <w:rPr>
          <w:rFonts w:ascii="Arial" w:hAnsi="Arial" w:cs="Arial"/>
          <w:b/>
          <w:bCs/>
          <w:sz w:val="20"/>
          <w:szCs w:val="20"/>
        </w:rPr>
        <w:t>Appe</w:t>
      </w:r>
      <w:r w:rsidRPr="00575A84">
        <w:rPr>
          <w:rFonts w:ascii="Arial" w:hAnsi="Arial" w:cs="Arial"/>
          <w:b/>
          <w:bCs/>
          <w:sz w:val="22"/>
          <w:szCs w:val="22"/>
        </w:rPr>
        <w:t>ndix</w:t>
      </w:r>
      <w:r w:rsidR="00394126" w:rsidRPr="00575A84">
        <w:rPr>
          <w:rFonts w:ascii="Arial" w:hAnsi="Arial" w:cs="Arial"/>
          <w:b/>
          <w:bCs/>
          <w:sz w:val="22"/>
          <w:szCs w:val="22"/>
        </w:rPr>
        <w:t xml:space="preserve"> A. Viral and bacterial pathogens tested for in each patient</w:t>
      </w:r>
    </w:p>
    <w:p w14:paraId="107E3E8D" w14:textId="77777777" w:rsidR="00394126" w:rsidRPr="00575A84" w:rsidRDefault="00394126" w:rsidP="00575A8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8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74"/>
        <w:gridCol w:w="4591"/>
      </w:tblGrid>
      <w:tr w:rsidR="004053F5" w:rsidRPr="00575A84" w14:paraId="5C14B988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  <w:hideMark/>
          </w:tcPr>
          <w:p w14:paraId="03ABA77E" w14:textId="77777777" w:rsidR="004053F5" w:rsidRPr="00575A84" w:rsidRDefault="004053F5" w:rsidP="00575A8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</w:t>
            </w:r>
          </w:p>
        </w:tc>
        <w:tc>
          <w:tcPr>
            <w:tcW w:w="4591" w:type="dxa"/>
            <w:vAlign w:val="center"/>
          </w:tcPr>
          <w:p w14:paraId="6B45492A" w14:textId="77777777" w:rsidR="004053F5" w:rsidRPr="00575A84" w:rsidRDefault="004053F5" w:rsidP="00575A8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</w:t>
            </w:r>
          </w:p>
        </w:tc>
      </w:tr>
      <w:tr w:rsidR="004053F5" w:rsidRPr="00575A84" w14:paraId="3BC209C0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221E7831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enovirus</w:t>
            </w:r>
          </w:p>
        </w:tc>
        <w:tc>
          <w:tcPr>
            <w:tcW w:w="4591" w:type="dxa"/>
            <w:vAlign w:val="center"/>
          </w:tcPr>
          <w:p w14:paraId="05F5A4DB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cinetobacter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umanii</w:t>
            </w:r>
            <w:proofErr w:type="spellEnd"/>
          </w:p>
        </w:tc>
      </w:tr>
      <w:tr w:rsidR="004053F5" w:rsidRPr="00575A84" w14:paraId="1221D76A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  <w:hideMark/>
          </w:tcPr>
          <w:p w14:paraId="1DFCDA54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megalovirus</w:t>
            </w:r>
          </w:p>
        </w:tc>
        <w:tc>
          <w:tcPr>
            <w:tcW w:w="4591" w:type="dxa"/>
            <w:vAlign w:val="center"/>
          </w:tcPr>
          <w:p w14:paraId="08507840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rdetella (IS481)</w:t>
            </w:r>
          </w:p>
        </w:tc>
      </w:tr>
      <w:tr w:rsidR="004053F5" w:rsidRPr="00575A84" w14:paraId="4F42AA9D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  <w:hideMark/>
          </w:tcPr>
          <w:p w14:paraId="3751BEC5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erovirus</w:t>
            </w:r>
          </w:p>
        </w:tc>
        <w:tc>
          <w:tcPr>
            <w:tcW w:w="4591" w:type="dxa"/>
            <w:vAlign w:val="center"/>
          </w:tcPr>
          <w:p w14:paraId="56106D6C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rdetella pertussis toxin</w:t>
            </w:r>
          </w:p>
        </w:tc>
      </w:tr>
      <w:tr w:rsidR="004053F5" w:rsidRPr="00575A84" w14:paraId="62BDF516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4B9835D5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. influenzae (all types)</w:t>
            </w:r>
          </w:p>
        </w:tc>
        <w:tc>
          <w:tcPr>
            <w:tcW w:w="4591" w:type="dxa"/>
            <w:vAlign w:val="center"/>
          </w:tcPr>
          <w:p w14:paraId="2955FC54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rdetella (IS1001)</w:t>
            </w:r>
          </w:p>
        </w:tc>
      </w:tr>
      <w:tr w:rsidR="004053F5" w:rsidRPr="00575A84" w14:paraId="3420DDB6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2C702D4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. influenzae type B</w:t>
            </w:r>
          </w:p>
        </w:tc>
        <w:tc>
          <w:tcPr>
            <w:tcW w:w="4591" w:type="dxa"/>
            <w:vAlign w:val="center"/>
          </w:tcPr>
          <w:p w14:paraId="6685BFED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urkholderia</w:t>
            </w:r>
            <w:proofErr w:type="spellEnd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mallei</w:t>
            </w:r>
            <w:proofErr w:type="spellEnd"/>
          </w:p>
        </w:tc>
      </w:tr>
      <w:tr w:rsidR="004053F5" w:rsidRPr="00575A84" w14:paraId="29D4CE3A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6BE65732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oronavirus 1</w:t>
            </w:r>
          </w:p>
        </w:tc>
        <w:tc>
          <w:tcPr>
            <w:tcW w:w="4591" w:type="dxa"/>
            <w:vAlign w:val="center"/>
          </w:tcPr>
          <w:p w14:paraId="7EAC0F53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lamydia pneumoniae</w:t>
            </w:r>
          </w:p>
        </w:tc>
      </w:tr>
      <w:tr w:rsidR="004053F5" w:rsidRPr="00575A84" w14:paraId="6D2BD516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63F85046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oronavirus 2</w:t>
            </w:r>
          </w:p>
        </w:tc>
        <w:tc>
          <w:tcPr>
            <w:tcW w:w="4591" w:type="dxa"/>
            <w:vAlign w:val="center"/>
          </w:tcPr>
          <w:p w14:paraId="482C790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lamydia trachomatis</w:t>
            </w:r>
          </w:p>
        </w:tc>
      </w:tr>
      <w:tr w:rsidR="004053F5" w:rsidRPr="00575A84" w14:paraId="1028C37C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459A9B23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oronavirus 3</w:t>
            </w:r>
          </w:p>
        </w:tc>
        <w:tc>
          <w:tcPr>
            <w:tcW w:w="4591" w:type="dxa"/>
            <w:vAlign w:val="center"/>
          </w:tcPr>
          <w:p w14:paraId="573E6801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. diphtheriae</w:t>
            </w:r>
          </w:p>
        </w:tc>
      </w:tr>
      <w:tr w:rsidR="004053F5" w:rsidRPr="00575A84" w14:paraId="267607D8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06E02CB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oronavirus 4</w:t>
            </w:r>
          </w:p>
        </w:tc>
        <w:tc>
          <w:tcPr>
            <w:tcW w:w="4591" w:type="dxa"/>
            <w:vAlign w:val="center"/>
          </w:tcPr>
          <w:p w14:paraId="6120129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lcerans</w:t>
            </w:r>
            <w:proofErr w:type="spellEnd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pseudotuberculosis</w:t>
            </w:r>
          </w:p>
        </w:tc>
      </w:tr>
      <w:tr w:rsidR="004053F5" w:rsidRPr="00575A84" w14:paraId="0B618B99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1917ACE8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metapneumovirus</w:t>
            </w:r>
          </w:p>
        </w:tc>
        <w:tc>
          <w:tcPr>
            <w:tcW w:w="4591" w:type="dxa"/>
            <w:vAlign w:val="bottom"/>
          </w:tcPr>
          <w:p w14:paraId="3C51060A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ynebacterium tox gene</w:t>
            </w:r>
          </w:p>
        </w:tc>
      </w:tr>
      <w:tr w:rsidR="004053F5" w:rsidRPr="00575A84" w14:paraId="4B0BA41D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38351784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luenza A</w:t>
            </w:r>
          </w:p>
        </w:tc>
        <w:tc>
          <w:tcPr>
            <w:tcW w:w="4591" w:type="dxa"/>
            <w:vAlign w:val="bottom"/>
          </w:tcPr>
          <w:p w14:paraId="67D3FFDD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 A Strep (S. pyogenes)</w:t>
            </w:r>
          </w:p>
        </w:tc>
      </w:tr>
      <w:tr w:rsidR="004053F5" w:rsidRPr="00575A84" w14:paraId="45BDDB8F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18A3DCC8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luenza B</w:t>
            </w:r>
          </w:p>
        </w:tc>
        <w:tc>
          <w:tcPr>
            <w:tcW w:w="4591" w:type="dxa"/>
            <w:vAlign w:val="center"/>
          </w:tcPr>
          <w:p w14:paraId="61599BE0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oup B strep</w:t>
            </w:r>
          </w:p>
        </w:tc>
      </w:tr>
      <w:tr w:rsidR="004053F5" w:rsidRPr="00575A84" w14:paraId="375940E8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1F9CC81B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sles virus</w:t>
            </w:r>
          </w:p>
        </w:tc>
        <w:tc>
          <w:tcPr>
            <w:tcW w:w="4591" w:type="dxa"/>
            <w:vAlign w:val="bottom"/>
          </w:tcPr>
          <w:p w14:paraId="5CB56E6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</w:tr>
      <w:tr w:rsidR="004053F5" w:rsidRPr="00575A84" w14:paraId="284BEC6D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bottom"/>
          </w:tcPr>
          <w:p w14:paraId="761BD5CD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RS N</w:t>
            </w:r>
          </w:p>
        </w:tc>
        <w:tc>
          <w:tcPr>
            <w:tcW w:w="4591" w:type="dxa"/>
          </w:tcPr>
          <w:p w14:paraId="24E60B4A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raxella catarrhalis</w:t>
            </w:r>
          </w:p>
        </w:tc>
      </w:tr>
      <w:tr w:rsidR="004053F5" w:rsidRPr="00575A84" w14:paraId="234EA94B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03B9E393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ERS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E</w:t>
            </w:r>
            <w:proofErr w:type="spellEnd"/>
          </w:p>
        </w:tc>
        <w:tc>
          <w:tcPr>
            <w:tcW w:w="4591" w:type="dxa"/>
            <w:vAlign w:val="center"/>
          </w:tcPr>
          <w:p w14:paraId="0D5C26F1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plasma pneumoniae</w:t>
            </w:r>
          </w:p>
        </w:tc>
      </w:tr>
      <w:tr w:rsidR="004053F5" w:rsidRPr="00575A84" w14:paraId="1D8FBA85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1BC16F80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influenza virus type 1</w:t>
            </w:r>
          </w:p>
        </w:tc>
        <w:tc>
          <w:tcPr>
            <w:tcW w:w="4591" w:type="dxa"/>
            <w:vAlign w:val="center"/>
          </w:tcPr>
          <w:p w14:paraId="66DF3F64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</w:tr>
      <w:tr w:rsidR="004053F5" w:rsidRPr="00575A84" w14:paraId="10741518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2DF335F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influenza virus type 2</w:t>
            </w:r>
          </w:p>
        </w:tc>
        <w:tc>
          <w:tcPr>
            <w:tcW w:w="4591" w:type="dxa"/>
            <w:vAlign w:val="center"/>
          </w:tcPr>
          <w:p w14:paraId="666A20AA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neumocysitis</w:t>
            </w:r>
            <w:proofErr w:type="spellEnd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irovecii</w:t>
            </w:r>
            <w:proofErr w:type="spellEnd"/>
          </w:p>
        </w:tc>
      </w:tr>
      <w:tr w:rsidR="004053F5" w:rsidRPr="00575A84" w14:paraId="741B9039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5059EC72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influenza virus type 3</w:t>
            </w:r>
          </w:p>
        </w:tc>
        <w:tc>
          <w:tcPr>
            <w:tcW w:w="4591" w:type="dxa"/>
            <w:vAlign w:val="center"/>
          </w:tcPr>
          <w:p w14:paraId="24D0AA22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. aeruginosa</w:t>
            </w:r>
          </w:p>
        </w:tc>
      </w:tr>
      <w:tr w:rsidR="004053F5" w:rsidRPr="00575A84" w14:paraId="60CAA73A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6078CB8C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influenza virus type 4</w:t>
            </w:r>
          </w:p>
        </w:tc>
        <w:tc>
          <w:tcPr>
            <w:tcW w:w="4591" w:type="dxa"/>
            <w:vAlign w:val="center"/>
          </w:tcPr>
          <w:p w14:paraId="1525A8D5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. aureus</w:t>
            </w:r>
          </w:p>
        </w:tc>
      </w:tr>
      <w:tr w:rsidR="004053F5" w:rsidRPr="00575A84" w14:paraId="677C26E4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597E5095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bella</w:t>
            </w:r>
          </w:p>
        </w:tc>
        <w:tc>
          <w:tcPr>
            <w:tcW w:w="4591" w:type="dxa"/>
            <w:vAlign w:val="center"/>
          </w:tcPr>
          <w:p w14:paraId="5DE64F46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eptococcus pneumoniae</w:t>
            </w:r>
          </w:p>
        </w:tc>
      </w:tr>
      <w:tr w:rsidR="004053F5" w:rsidRPr="00575A84" w14:paraId="625E0467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20ECD957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espiratory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nytical</w:t>
            </w:r>
            <w:proofErr w:type="spellEnd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  <w:tc>
          <w:tcPr>
            <w:tcW w:w="4591" w:type="dxa"/>
            <w:vAlign w:val="bottom"/>
          </w:tcPr>
          <w:p w14:paraId="395A9049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eaplasma parvum</w:t>
            </w:r>
          </w:p>
        </w:tc>
      </w:tr>
      <w:tr w:rsidR="004053F5" w:rsidRPr="00575A84" w14:paraId="0A17D3FD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bottom"/>
          </w:tcPr>
          <w:p w14:paraId="4BDBD2FC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hinovirus</w:t>
            </w:r>
          </w:p>
        </w:tc>
        <w:tc>
          <w:tcPr>
            <w:tcW w:w="4591" w:type="dxa"/>
            <w:vAlign w:val="center"/>
          </w:tcPr>
          <w:p w14:paraId="4B39F925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reaplasma </w:t>
            </w:r>
            <w:proofErr w:type="spellStart"/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ealyticum</w:t>
            </w:r>
            <w:proofErr w:type="spellEnd"/>
          </w:p>
        </w:tc>
      </w:tr>
      <w:tr w:rsidR="004053F5" w:rsidRPr="00575A84" w14:paraId="5F7A6DF9" w14:textId="77777777" w:rsidTr="00106957">
        <w:trPr>
          <w:trHeight w:val="380"/>
        </w:trPr>
        <w:tc>
          <w:tcPr>
            <w:tcW w:w="4274" w:type="dxa"/>
            <w:shd w:val="clear" w:color="auto" w:fill="auto"/>
            <w:noWrap/>
            <w:vAlign w:val="center"/>
          </w:tcPr>
          <w:p w14:paraId="4F2C58B1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RS-CoV-2</w:t>
            </w:r>
          </w:p>
        </w:tc>
        <w:tc>
          <w:tcPr>
            <w:tcW w:w="4591" w:type="dxa"/>
            <w:vAlign w:val="center"/>
          </w:tcPr>
          <w:p w14:paraId="73535896" w14:textId="77777777" w:rsidR="004053F5" w:rsidRPr="00575A84" w:rsidRDefault="004053F5" w:rsidP="00575A8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75A8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cella zoster</w:t>
            </w:r>
          </w:p>
        </w:tc>
      </w:tr>
    </w:tbl>
    <w:p w14:paraId="74F5A1BA" w14:textId="77777777" w:rsidR="00394126" w:rsidRPr="00575A84" w:rsidRDefault="00394126">
      <w:pPr>
        <w:rPr>
          <w:rFonts w:ascii="Arial" w:hAnsi="Arial" w:cs="Arial"/>
          <w:b/>
          <w:bCs/>
          <w:sz w:val="22"/>
          <w:szCs w:val="22"/>
        </w:rPr>
      </w:pPr>
    </w:p>
    <w:p w14:paraId="541E1D63" w14:textId="77777777" w:rsidR="00394126" w:rsidRPr="00575A84" w:rsidRDefault="00394126">
      <w:pPr>
        <w:rPr>
          <w:rFonts w:ascii="Arial" w:hAnsi="Arial" w:cs="Arial"/>
          <w:b/>
          <w:bCs/>
          <w:sz w:val="22"/>
          <w:szCs w:val="22"/>
        </w:rPr>
      </w:pPr>
    </w:p>
    <w:p w14:paraId="7CB1CC71" w14:textId="77777777" w:rsidR="00394126" w:rsidRPr="00575A84" w:rsidRDefault="00394126">
      <w:pPr>
        <w:rPr>
          <w:rFonts w:ascii="Arial" w:hAnsi="Arial" w:cs="Arial"/>
          <w:b/>
          <w:bCs/>
          <w:sz w:val="22"/>
          <w:szCs w:val="22"/>
        </w:rPr>
      </w:pPr>
    </w:p>
    <w:p w14:paraId="106D60FA" w14:textId="77777777" w:rsidR="001F5809" w:rsidRPr="00575A84" w:rsidRDefault="001F5809">
      <w:pPr>
        <w:rPr>
          <w:rFonts w:ascii="Arial" w:hAnsi="Arial" w:cs="Arial"/>
          <w:sz w:val="22"/>
          <w:szCs w:val="22"/>
        </w:rPr>
      </w:pPr>
    </w:p>
    <w:p w14:paraId="7B4DA787" w14:textId="77777777" w:rsidR="001F5809" w:rsidRPr="00575A84" w:rsidRDefault="001F5809">
      <w:pPr>
        <w:rPr>
          <w:rFonts w:ascii="Arial" w:hAnsi="Arial" w:cs="Arial"/>
          <w:sz w:val="22"/>
          <w:szCs w:val="22"/>
        </w:rPr>
      </w:pPr>
    </w:p>
    <w:p w14:paraId="2C80F356" w14:textId="77777777" w:rsidR="00394126" w:rsidRPr="00575A84" w:rsidRDefault="00394126">
      <w:pPr>
        <w:rPr>
          <w:rFonts w:ascii="Arial" w:hAnsi="Arial" w:cs="Arial"/>
          <w:b/>
          <w:bCs/>
          <w:sz w:val="22"/>
          <w:szCs w:val="22"/>
        </w:rPr>
      </w:pPr>
      <w:r w:rsidRPr="00575A84">
        <w:rPr>
          <w:rFonts w:ascii="Arial" w:hAnsi="Arial" w:cs="Arial"/>
          <w:b/>
          <w:bCs/>
          <w:sz w:val="22"/>
          <w:szCs w:val="22"/>
        </w:rPr>
        <w:br w:type="page"/>
      </w:r>
    </w:p>
    <w:p w14:paraId="47B64AA9" w14:textId="472D3617" w:rsidR="00C754F8" w:rsidRPr="00394126" w:rsidRDefault="00394126">
      <w:pPr>
        <w:rPr>
          <w:rFonts w:ascii="Arial" w:hAnsi="Arial" w:cs="Arial"/>
          <w:b/>
          <w:bCs/>
          <w:sz w:val="20"/>
          <w:szCs w:val="20"/>
        </w:rPr>
      </w:pPr>
      <w:r w:rsidRPr="00394126"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394126">
        <w:rPr>
          <w:rFonts w:ascii="Arial" w:hAnsi="Arial" w:cs="Arial"/>
          <w:b/>
          <w:bCs/>
          <w:sz w:val="20"/>
          <w:szCs w:val="20"/>
        </w:rPr>
        <w:t xml:space="preserve">. </w:t>
      </w:r>
      <w:r w:rsidR="00C754F8" w:rsidRPr="00394126">
        <w:rPr>
          <w:rFonts w:ascii="Arial" w:hAnsi="Arial" w:cs="Arial"/>
          <w:b/>
          <w:bCs/>
          <w:sz w:val="20"/>
          <w:szCs w:val="20"/>
        </w:rPr>
        <w:t>Detailed regression models</w:t>
      </w:r>
    </w:p>
    <w:p w14:paraId="701811C6" w14:textId="77777777" w:rsidR="00E57C5E" w:rsidRPr="00394126" w:rsidRDefault="00E57C5E" w:rsidP="00E57C5E">
      <w:pPr>
        <w:rPr>
          <w:rFonts w:ascii="Arial" w:hAnsi="Arial" w:cs="Arial"/>
          <w:sz w:val="20"/>
          <w:szCs w:val="20"/>
        </w:rPr>
      </w:pPr>
    </w:p>
    <w:p w14:paraId="666ED84F" w14:textId="1D6DE7BC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. *** LR 0: Only symptoms where p &lt; 0.1 in univariate,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pr(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>0.2), stepwise backward eliimination</w:t>
      </w:r>
    </w:p>
    <w:p w14:paraId="21C0A017" w14:textId="77777777" w:rsidR="00357969" w:rsidRDefault="00357969" w:rsidP="00E57C5E">
      <w:pPr>
        <w:rPr>
          <w:rFonts w:ascii="Courier New" w:hAnsi="Courier New" w:cs="Courier New"/>
          <w:sz w:val="18"/>
          <w:szCs w:val="18"/>
        </w:rPr>
      </w:pPr>
    </w:p>
    <w:p w14:paraId="3C465A80" w14:textId="720AC1FB" w:rsidR="00357969" w:rsidRPr="00357969" w:rsidRDefault="00357969" w:rsidP="00E57C5E">
      <w:pPr>
        <w:rPr>
          <w:rFonts w:ascii="Courier New" w:hAnsi="Courier New" w:cs="Courier New"/>
          <w:b/>
          <w:bCs/>
          <w:sz w:val="18"/>
          <w:szCs w:val="18"/>
        </w:rPr>
      </w:pPr>
      <w:r w:rsidRPr="00357969">
        <w:rPr>
          <w:rFonts w:ascii="Courier New" w:hAnsi="Courier New" w:cs="Courier New"/>
          <w:b/>
          <w:bCs/>
          <w:sz w:val="18"/>
          <w:szCs w:val="18"/>
        </w:rPr>
        <w:t>Dependent variable = viral infection</w:t>
      </w:r>
    </w:p>
    <w:p w14:paraId="456D3760" w14:textId="4B349BB5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</w:t>
      </w:r>
    </w:p>
    <w:p w14:paraId="09F22E3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. stepwise,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pr(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0.2): logistic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viral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odse</w:t>
      </w:r>
      <w:proofErr w:type="spellEnd"/>
    </w:p>
    <w:p w14:paraId="2AE3299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elos</w:t>
      </w:r>
      <w:proofErr w:type="spellEnd"/>
    </w:p>
    <w:p w14:paraId="67BEDE7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interf</w:t>
      </w:r>
      <w:proofErr w:type="spellEnd"/>
    </w:p>
    <w:p w14:paraId="2068806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reactivity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ugh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_</w:t>
      </w:r>
    </w:p>
    <w:p w14:paraId="6413943C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num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if symptomatic==1 &amp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validspecimen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==1</w:t>
      </w:r>
    </w:p>
    <w:p w14:paraId="5E2ABC4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omitted because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stimability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.</w:t>
      </w:r>
    </w:p>
    <w:p w14:paraId="2886D58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57B96F2F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Wald test, begin with full model:</w:t>
      </w:r>
    </w:p>
    <w:p w14:paraId="7FEB363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908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</w:p>
    <w:p w14:paraId="7D8AC0A7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9062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</w:p>
    <w:p w14:paraId="4F0DB23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793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</w:p>
    <w:p w14:paraId="5B79CE7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770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eloss_modsevere</w:t>
      </w:r>
      <w:proofErr w:type="spellEnd"/>
    </w:p>
    <w:p w14:paraId="6AF20B0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7816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interfereactivity_modsevere</w:t>
      </w:r>
      <w:proofErr w:type="spellEnd"/>
    </w:p>
    <w:p w14:paraId="629D47E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684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</w:p>
    <w:p w14:paraId="46DB823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89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ugh_num</w:t>
      </w:r>
      <w:proofErr w:type="spellEnd"/>
    </w:p>
    <w:p w14:paraId="6E1E6A8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41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</w:p>
    <w:p w14:paraId="1FE9263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2866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odsevere</w:t>
      </w:r>
      <w:proofErr w:type="spellEnd"/>
    </w:p>
    <w:p w14:paraId="4E6AF05B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7793A2A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Logistic regression                                     Number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=    618</w:t>
      </w:r>
    </w:p>
    <w:p w14:paraId="75D2F6F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LR chi2(9)  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=  64.26</w:t>
      </w:r>
      <w:proofErr w:type="gramEnd"/>
    </w:p>
    <w:p w14:paraId="3958708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0000</w:t>
      </w:r>
    </w:p>
    <w:p w14:paraId="10E1404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Log likelihood = -364.6089                              Pseudo R2     = 0.0810</w:t>
      </w:r>
    </w:p>
    <w:p w14:paraId="2C6B08AF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2138D9D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</w:t>
      </w:r>
    </w:p>
    <w:p w14:paraId="1D0A1D1F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viral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Odds ratio   Std. err.      z    P&gt;|z|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>95% conf. interval]</w:t>
      </w:r>
    </w:p>
    <w:p w14:paraId="280BE61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+----------------------------------------------------------------</w:t>
      </w:r>
    </w:p>
    <w:p w14:paraId="6B8699D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625639   .3234884     2.44   0.015     1.100633    2.401077</w:t>
      </w:r>
    </w:p>
    <w:p w14:paraId="25C850E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2.310574   .7860715     2.46   0.014      1.18614    4.500947</w:t>
      </w:r>
    </w:p>
    <w:p w14:paraId="10D5782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.604338    .154501    -1.97   0.049     .3661571    .9974527</w:t>
      </w:r>
    </w:p>
    <w:p w14:paraId="686E5045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2.56199   .4964827     4.85   0.000     1.752366    3.745674</w:t>
      </w:r>
    </w:p>
    <w:p w14:paraId="6B0A4F7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7477612   .1484083    -1.46   0.143     .5067862    1.103319</w:t>
      </w:r>
    </w:p>
    <w:p w14:paraId="05967CD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387164   .2993991     1.52   0.129     .9086742    2.117616</w:t>
      </w:r>
    </w:p>
    <w:p w14:paraId="794109D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6498317   .1235722    -2.27   0.023     .4476475    .9433344</w:t>
      </w:r>
    </w:p>
    <w:p w14:paraId="4F22877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6382967    .137492    -2.08   0.037     .4184754     .973588</w:t>
      </w:r>
    </w:p>
    <w:p w14:paraId="7AB3D9B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6514142    .133191    -2.10   0.036     .4363317     .972518</w:t>
      </w:r>
    </w:p>
    <w:p w14:paraId="60B31FA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_cons |    .442303    .078584    -4.59   0.000     .3122388     .626546</w:t>
      </w:r>
    </w:p>
    <w:p w14:paraId="52D17CD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</w:t>
      </w:r>
    </w:p>
    <w:p w14:paraId="49B02385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 baseline odds.</w:t>
      </w:r>
    </w:p>
    <w:p w14:paraId="054F7B1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5532BA30" w14:textId="2C0D572A" w:rsidR="00E57C5E" w:rsidRDefault="00357969" w:rsidP="00E57C5E">
      <w:pPr>
        <w:rPr>
          <w:rFonts w:ascii="Courier New" w:hAnsi="Courier New" w:cs="Courier New"/>
          <w:b/>
          <w:bCs/>
          <w:sz w:val="18"/>
          <w:szCs w:val="18"/>
        </w:rPr>
      </w:pPr>
      <w:r w:rsidRPr="00357969">
        <w:rPr>
          <w:rFonts w:ascii="Courier New" w:hAnsi="Courier New" w:cs="Courier New"/>
          <w:b/>
          <w:bCs/>
          <w:sz w:val="18"/>
          <w:szCs w:val="18"/>
        </w:rPr>
        <w:t>Dependent variable =</w:t>
      </w:r>
      <w:r>
        <w:rPr>
          <w:rFonts w:ascii="Courier New" w:hAnsi="Courier New" w:cs="Courier New"/>
          <w:b/>
          <w:bCs/>
          <w:sz w:val="18"/>
          <w:szCs w:val="18"/>
        </w:rPr>
        <w:t xml:space="preserve"> bacterial infection</w:t>
      </w:r>
    </w:p>
    <w:p w14:paraId="2059FAB7" w14:textId="77777777" w:rsidR="00357969" w:rsidRPr="00357969" w:rsidRDefault="00357969" w:rsidP="00E57C5E">
      <w:pPr>
        <w:rPr>
          <w:rFonts w:ascii="Courier New" w:hAnsi="Courier New" w:cs="Courier New"/>
          <w:b/>
          <w:bCs/>
          <w:sz w:val="18"/>
          <w:szCs w:val="18"/>
        </w:rPr>
      </w:pPr>
    </w:p>
    <w:p w14:paraId="161D953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. stepwise,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pr(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0.2): logistic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bacterial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</w:t>
      </w:r>
      <w:proofErr w:type="spellEnd"/>
    </w:p>
    <w:p w14:paraId="07F10C7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</w:t>
      </w:r>
      <w:proofErr w:type="spellEnd"/>
    </w:p>
    <w:p w14:paraId="4576C86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los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in</w:t>
      </w:r>
    </w:p>
    <w:p w14:paraId="78F3F01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terfereactivity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</w:t>
      </w:r>
      <w:proofErr w:type="spellEnd"/>
    </w:p>
    <w:p w14:paraId="414E6AD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if symptomatic==1 &amp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validspecimen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=</w:t>
      </w:r>
    </w:p>
    <w:p w14:paraId="786479E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&gt; =1</w:t>
      </w:r>
    </w:p>
    <w:p w14:paraId="41A5E35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omitted because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stimability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.</w:t>
      </w:r>
    </w:p>
    <w:p w14:paraId="1410736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5628F41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Wald test, begin with full model:</w:t>
      </w:r>
    </w:p>
    <w:p w14:paraId="7C29DC5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7089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</w:p>
    <w:p w14:paraId="6CF7E83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649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odsevere</w:t>
      </w:r>
      <w:proofErr w:type="spellEnd"/>
    </w:p>
    <w:p w14:paraId="7D93D58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6489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</w:p>
    <w:p w14:paraId="2B727BC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634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</w:p>
    <w:p w14:paraId="6203208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540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</w:p>
    <w:p w14:paraId="2D041E2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4792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eloss_modsevere</w:t>
      </w:r>
      <w:proofErr w:type="spellEnd"/>
    </w:p>
    <w:p w14:paraId="1205BE1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4989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ugh_num</w:t>
      </w:r>
      <w:proofErr w:type="spellEnd"/>
    </w:p>
    <w:p w14:paraId="015994B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4279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</w:p>
    <w:p w14:paraId="64AA80E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865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interfereactivity_modsevere</w:t>
      </w:r>
      <w:proofErr w:type="spellEnd"/>
    </w:p>
    <w:p w14:paraId="7C1FEAA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2642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</w:p>
    <w:p w14:paraId="6F79A13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282BB78B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Logistic regression                                     Number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=    618</w:t>
      </w:r>
    </w:p>
    <w:p w14:paraId="302D1841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LR chi2(8)  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=  65.16</w:t>
      </w:r>
      <w:proofErr w:type="gramEnd"/>
    </w:p>
    <w:p w14:paraId="4D08376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0000</w:t>
      </w:r>
    </w:p>
    <w:p w14:paraId="4F42305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lastRenderedPageBreak/>
        <w:t>Log likelihood = -329.00361                             Pseudo R2     = 0.0901</w:t>
      </w:r>
    </w:p>
    <w:p w14:paraId="3944CC0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1F54D7C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</w:t>
      </w:r>
    </w:p>
    <w:p w14:paraId="14E6CAF5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bacterial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Odds ratio   Std. err.      z    P&gt;|z|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>95% conf. interval]</w:t>
      </w:r>
    </w:p>
    <w:p w14:paraId="7504CE6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+----------------------------------------------------------------</w:t>
      </w:r>
    </w:p>
    <w:p w14:paraId="547018F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5562411    .132442    -2.46   0.014     .3488112    .8870247</w:t>
      </w:r>
    </w:p>
    <w:p w14:paraId="6B7BA99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5344507   .2410325    -1.39   0.165     .2208123    1.293576</w:t>
      </w:r>
    </w:p>
    <w:p w14:paraId="02267747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1.80504   .3548752     3.00   0.003     1.227831    2.653598</w:t>
      </w:r>
    </w:p>
    <w:p w14:paraId="18BA9BB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5220006   .1065438    -3.19   0.001     .3498929     .778766</w:t>
      </w:r>
    </w:p>
    <w:p w14:paraId="49F4627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1.42224   .3079346     1.63   0.104     .9304132    2.174051</w:t>
      </w:r>
    </w:p>
    <w:p w14:paraId="3F718B47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.719629   .1760465    -1.34   0.179      .445528    1.162365</w:t>
      </w:r>
    </w:p>
    <w:p w14:paraId="01F8F0CC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.626284   .1483393    -1.98   0.048     .3936941    .9962852</w:t>
      </w:r>
    </w:p>
    <w:p w14:paraId="463A78F5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2.344064   .5006459     3.99   0.000     1.542302    3.562619</w:t>
      </w:r>
    </w:p>
    <w:p w14:paraId="4C3F275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_cons |   .4081966   .0715008    -5.12   0.000     .2895814    .5753978</w:t>
      </w:r>
    </w:p>
    <w:p w14:paraId="2DD551BB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</w:t>
      </w:r>
    </w:p>
    <w:p w14:paraId="6BAD48F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 baseline odds.</w:t>
      </w:r>
    </w:p>
    <w:p w14:paraId="71D4803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2E5F6AB2" w14:textId="430D0A9E" w:rsidR="00357969" w:rsidRPr="00357969" w:rsidRDefault="00357969" w:rsidP="00357969">
      <w:pPr>
        <w:rPr>
          <w:rFonts w:ascii="Courier New" w:hAnsi="Courier New" w:cs="Courier New"/>
          <w:b/>
          <w:bCs/>
          <w:sz w:val="18"/>
          <w:szCs w:val="18"/>
        </w:rPr>
      </w:pPr>
      <w:r w:rsidRPr="00357969">
        <w:rPr>
          <w:rFonts w:ascii="Courier New" w:hAnsi="Courier New" w:cs="Courier New"/>
          <w:b/>
          <w:bCs/>
          <w:sz w:val="18"/>
          <w:szCs w:val="18"/>
        </w:rPr>
        <w:t xml:space="preserve">Dependent variable = </w:t>
      </w:r>
      <w:r>
        <w:rPr>
          <w:rFonts w:ascii="Courier New" w:hAnsi="Courier New" w:cs="Courier New"/>
          <w:b/>
          <w:bCs/>
          <w:sz w:val="18"/>
          <w:szCs w:val="18"/>
        </w:rPr>
        <w:t>mixed</w:t>
      </w:r>
      <w:r w:rsidRPr="00357969">
        <w:rPr>
          <w:rFonts w:ascii="Courier New" w:hAnsi="Courier New" w:cs="Courier New"/>
          <w:b/>
          <w:bCs/>
          <w:sz w:val="18"/>
          <w:szCs w:val="18"/>
        </w:rPr>
        <w:t xml:space="preserve"> infection</w:t>
      </w:r>
    </w:p>
    <w:p w14:paraId="0046E9FD" w14:textId="4914647A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3B8B511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. stepwise,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pr(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0.2): logistic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mix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odse</w:t>
      </w:r>
      <w:proofErr w:type="spellEnd"/>
    </w:p>
    <w:p w14:paraId="6AB2084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elos</w:t>
      </w:r>
      <w:proofErr w:type="spellEnd"/>
    </w:p>
    <w:p w14:paraId="4AF4E48F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interf</w:t>
      </w:r>
      <w:proofErr w:type="spellEnd"/>
    </w:p>
    <w:p w14:paraId="2FF12E7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reactivity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ugh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_</w:t>
      </w:r>
    </w:p>
    <w:p w14:paraId="528FA5D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&gt; num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if symptomatic==1 &amp;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validspecimen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==1</w:t>
      </w:r>
    </w:p>
    <w:p w14:paraId="6BDA7F4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sualactiv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omitted because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estimability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>.</w:t>
      </w:r>
    </w:p>
    <w:p w14:paraId="3850990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070BBF9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Wald test, begin with full model:</w:t>
      </w:r>
    </w:p>
    <w:p w14:paraId="68C0FA9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9841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congest_modsevere</w:t>
      </w:r>
      <w:proofErr w:type="spellEnd"/>
    </w:p>
    <w:p w14:paraId="4E5A2F5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9382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ryza_modsevere</w:t>
      </w:r>
      <w:proofErr w:type="spellEnd"/>
    </w:p>
    <w:p w14:paraId="74D64D07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9210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ob_modsevere</w:t>
      </w:r>
      <w:proofErr w:type="spellEnd"/>
    </w:p>
    <w:p w14:paraId="5C56097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6038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interfereactivity_modsevere</w:t>
      </w:r>
      <w:proofErr w:type="spellEnd"/>
    </w:p>
    <w:p w14:paraId="6BB6FBA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533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ever_modsevere</w:t>
      </w:r>
      <w:proofErr w:type="spellEnd"/>
    </w:p>
    <w:p w14:paraId="65E1A13E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834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myalgia_modsevere</w:t>
      </w:r>
      <w:proofErr w:type="spellEnd"/>
    </w:p>
    <w:p w14:paraId="1BF3A45D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033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colored</w:t>
      </w:r>
      <w:proofErr w:type="spellEnd"/>
    </w:p>
    <w:p w14:paraId="6CF5394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3057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ausea_with_cough_num</w:t>
      </w:r>
      <w:proofErr w:type="spellEnd"/>
    </w:p>
    <w:p w14:paraId="16A3738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p = 0.2201 &gt;= 0.2000, removing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illsorsweats_modsevere</w:t>
      </w:r>
      <w:proofErr w:type="spellEnd"/>
    </w:p>
    <w:p w14:paraId="1793929B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136BFD4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Logistic regression                                     Number of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=    618</w:t>
      </w:r>
    </w:p>
    <w:p w14:paraId="30DF8240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LR chi2(9)  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=  31.95</w:t>
      </w:r>
      <w:proofErr w:type="gramEnd"/>
    </w:p>
    <w:p w14:paraId="0994B0B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0002</w:t>
      </w:r>
    </w:p>
    <w:p w14:paraId="284BF95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Log likelihood = -313.45695                             Pseudo R2     = 0.0485</w:t>
      </w:r>
    </w:p>
    <w:p w14:paraId="05A8E2BC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3B0F0A4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</w:t>
      </w:r>
    </w:p>
    <w:p w14:paraId="4B095626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num_infection_mixed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Odds ratio   Std. err.      z    P&gt;|z| 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>95% conf. interval]</w:t>
      </w:r>
    </w:p>
    <w:p w14:paraId="403AD74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+----------------------------------------------------------------</w:t>
      </w:r>
    </w:p>
    <w:p w14:paraId="2C61B914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double_sickening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7133283   .1489568    -1.62   0.106     .4737422    1.074081</w:t>
      </w:r>
    </w:p>
    <w:p w14:paraId="3C05F887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unwell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687648   .5574645     1.58   0.113     .8833093    3.224416</w:t>
      </w:r>
    </w:p>
    <w:p w14:paraId="4C1C18B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fatigue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5946926   .1752232    -1.76   0.078      .333803    1.059485</w:t>
      </w:r>
    </w:p>
    <w:p w14:paraId="6CED6E8F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proofErr w:type="spellStart"/>
      <w:r w:rsidRPr="00394126">
        <w:rPr>
          <w:rFonts w:ascii="Courier New" w:hAnsi="Courier New" w:cs="Courier New"/>
          <w:sz w:val="18"/>
          <w:szCs w:val="18"/>
        </w:rPr>
        <w:t>sob_lightheaded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346043   .2876447     1.39   0.164      .885442    2.046245</w:t>
      </w:r>
    </w:p>
    <w:p w14:paraId="6BB75FBA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sputum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446188   .2943471     1.81   0.070     .9704586    2.155125</w:t>
      </w:r>
    </w:p>
    <w:p w14:paraId="74E0657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proofErr w:type="spellStart"/>
      <w:r w:rsidRPr="00394126">
        <w:rPr>
          <w:rFonts w:ascii="Courier New" w:hAnsi="Courier New" w:cs="Courier New"/>
          <w:sz w:val="18"/>
          <w:szCs w:val="18"/>
        </w:rPr>
        <w:t>persistentfever_cough_num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468407   .3009155     1.87   0.061     .9826811     2.19422</w:t>
      </w:r>
    </w:p>
    <w:p w14:paraId="5FA19305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hestpai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 1.56183   .3363381     2.07   0.038     1.024068    2.381985</w:t>
      </w:r>
    </w:p>
    <w:p w14:paraId="54920C5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appetiteloss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1.473389   .3296332     1.73   0.083     .9503481    2.284294</w:t>
      </w:r>
    </w:p>
    <w:p w14:paraId="01F06A8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94126">
        <w:rPr>
          <w:rFonts w:ascii="Courier New" w:hAnsi="Courier New" w:cs="Courier New"/>
          <w:sz w:val="18"/>
          <w:szCs w:val="18"/>
        </w:rPr>
        <w:t>confusion_modsevere</w:t>
      </w:r>
      <w:proofErr w:type="spellEnd"/>
      <w:r w:rsidRPr="00394126">
        <w:rPr>
          <w:rFonts w:ascii="Courier New" w:hAnsi="Courier New" w:cs="Courier New"/>
          <w:sz w:val="18"/>
          <w:szCs w:val="18"/>
        </w:rPr>
        <w:t xml:space="preserve"> |   .5229258   .2196048    -1.54   0.123     .2296013    1.190983</w:t>
      </w:r>
    </w:p>
    <w:p w14:paraId="7F339FB8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                    _cons |   .1445737   .0371234    -7.53   0.000     .0874016    .2391439</w:t>
      </w:r>
    </w:p>
    <w:p w14:paraId="7A835E8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</w:t>
      </w:r>
    </w:p>
    <w:p w14:paraId="1CCDC459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  <w:r w:rsidRPr="00394126">
        <w:rPr>
          <w:rFonts w:ascii="Courier New" w:hAnsi="Courier New" w:cs="Courier New"/>
          <w:sz w:val="18"/>
          <w:szCs w:val="18"/>
        </w:rPr>
        <w:t xml:space="preserve">Note: _cons </w:t>
      </w:r>
      <w:proofErr w:type="gramStart"/>
      <w:r w:rsidRPr="00394126">
        <w:rPr>
          <w:rFonts w:ascii="Courier New" w:hAnsi="Courier New" w:cs="Courier New"/>
          <w:sz w:val="18"/>
          <w:szCs w:val="18"/>
        </w:rPr>
        <w:t>estimates</w:t>
      </w:r>
      <w:proofErr w:type="gramEnd"/>
      <w:r w:rsidRPr="00394126">
        <w:rPr>
          <w:rFonts w:ascii="Courier New" w:hAnsi="Courier New" w:cs="Courier New"/>
          <w:sz w:val="18"/>
          <w:szCs w:val="18"/>
        </w:rPr>
        <w:t xml:space="preserve"> baseline odds.</w:t>
      </w:r>
    </w:p>
    <w:p w14:paraId="1CF24E72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7B74D3B3" w14:textId="77777777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65F20F1C" w14:textId="7CDC1C40" w:rsidR="00E57C5E" w:rsidRPr="00394126" w:rsidRDefault="00E57C5E" w:rsidP="00E57C5E">
      <w:pPr>
        <w:rPr>
          <w:rFonts w:ascii="Courier New" w:hAnsi="Courier New" w:cs="Courier New"/>
          <w:sz w:val="18"/>
          <w:szCs w:val="18"/>
        </w:rPr>
      </w:pPr>
    </w:p>
    <w:p w14:paraId="39B3F0E4" w14:textId="77777777" w:rsidR="00394126" w:rsidRDefault="0039412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2DAF5D1" w14:textId="0E2F2C40" w:rsidR="00394126" w:rsidRPr="00575A84" w:rsidRDefault="00394126" w:rsidP="00575A8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75A84">
        <w:rPr>
          <w:rFonts w:ascii="Arial" w:hAnsi="Arial" w:cs="Arial"/>
          <w:b/>
          <w:bCs/>
          <w:sz w:val="22"/>
          <w:szCs w:val="22"/>
        </w:rPr>
        <w:lastRenderedPageBreak/>
        <w:t>Appendix C. Logistic regression model for symptoms significant at p &lt; 0.1 in the univariate analysis, adding diffuse wheeze as a physical exam finding. Results shown for both viral and bacterial infection as the dependent variable</w:t>
      </w:r>
      <w:r w:rsidR="00343611">
        <w:rPr>
          <w:rFonts w:ascii="Arial" w:hAnsi="Arial" w:cs="Arial"/>
          <w:b/>
          <w:bCs/>
          <w:sz w:val="22"/>
          <w:szCs w:val="22"/>
        </w:rPr>
        <w:t xml:space="preserve">, only showing odds ratios that were statistically significant in </w:t>
      </w:r>
      <w:proofErr w:type="gramStart"/>
      <w:r w:rsidR="00343611">
        <w:rPr>
          <w:rFonts w:ascii="Arial" w:hAnsi="Arial" w:cs="Arial"/>
          <w:b/>
          <w:bCs/>
          <w:sz w:val="22"/>
          <w:szCs w:val="22"/>
        </w:rPr>
        <w:t>the each</w:t>
      </w:r>
      <w:proofErr w:type="gramEnd"/>
      <w:r w:rsidR="00343611">
        <w:rPr>
          <w:rFonts w:ascii="Arial" w:hAnsi="Arial" w:cs="Arial"/>
          <w:b/>
          <w:bCs/>
          <w:sz w:val="22"/>
          <w:szCs w:val="22"/>
        </w:rPr>
        <w:t xml:space="preserve"> model.</w:t>
      </w:r>
    </w:p>
    <w:p w14:paraId="6515299E" w14:textId="77777777" w:rsidR="00394126" w:rsidRPr="00575A84" w:rsidRDefault="00394126" w:rsidP="00575A84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340"/>
        <w:gridCol w:w="2070"/>
      </w:tblGrid>
      <w:tr w:rsidR="00394126" w:rsidRPr="00575A84" w14:paraId="659712FC" w14:textId="77777777" w:rsidTr="00106957">
        <w:tc>
          <w:tcPr>
            <w:tcW w:w="3055" w:type="dxa"/>
          </w:tcPr>
          <w:p w14:paraId="77EA724E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10" w:type="dxa"/>
            <w:gridSpan w:val="2"/>
          </w:tcPr>
          <w:p w14:paraId="7830075A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A84">
              <w:rPr>
                <w:rFonts w:ascii="Arial" w:hAnsi="Arial" w:cs="Arial"/>
                <w:b/>
                <w:bCs/>
                <w:sz w:val="22"/>
                <w:szCs w:val="22"/>
              </w:rPr>
              <w:t>Adjusted odds ratio (95% CI)</w:t>
            </w:r>
          </w:p>
        </w:tc>
      </w:tr>
      <w:tr w:rsidR="00394126" w:rsidRPr="00575A84" w14:paraId="2CD81E49" w14:textId="77777777" w:rsidTr="00106957">
        <w:tc>
          <w:tcPr>
            <w:tcW w:w="3055" w:type="dxa"/>
          </w:tcPr>
          <w:p w14:paraId="6FC04129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A84">
              <w:rPr>
                <w:rFonts w:ascii="Arial" w:hAnsi="Arial" w:cs="Arial"/>
                <w:b/>
                <w:bCs/>
                <w:sz w:val="22"/>
                <w:szCs w:val="22"/>
              </w:rPr>
              <w:t>Sign or symptom</w:t>
            </w:r>
          </w:p>
        </w:tc>
        <w:tc>
          <w:tcPr>
            <w:tcW w:w="2340" w:type="dxa"/>
          </w:tcPr>
          <w:p w14:paraId="3D90A626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A84">
              <w:rPr>
                <w:rFonts w:ascii="Arial" w:hAnsi="Arial" w:cs="Arial"/>
                <w:b/>
                <w:bCs/>
                <w:sz w:val="22"/>
                <w:szCs w:val="22"/>
              </w:rPr>
              <w:t>Viral infection</w:t>
            </w:r>
          </w:p>
        </w:tc>
        <w:tc>
          <w:tcPr>
            <w:tcW w:w="2070" w:type="dxa"/>
          </w:tcPr>
          <w:p w14:paraId="7142DAFD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A84">
              <w:rPr>
                <w:rFonts w:ascii="Arial" w:hAnsi="Arial" w:cs="Arial"/>
                <w:b/>
                <w:bCs/>
                <w:sz w:val="22"/>
                <w:szCs w:val="22"/>
              </w:rPr>
              <w:t>Bacterial infection</w:t>
            </w:r>
          </w:p>
        </w:tc>
      </w:tr>
      <w:tr w:rsidR="00394126" w:rsidRPr="00575A84" w14:paraId="3A6B5313" w14:textId="77777777" w:rsidTr="00106957">
        <w:tc>
          <w:tcPr>
            <w:tcW w:w="3055" w:type="dxa"/>
          </w:tcPr>
          <w:p w14:paraId="7A0EB274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Fever</w:t>
            </w:r>
          </w:p>
        </w:tc>
        <w:tc>
          <w:tcPr>
            <w:tcW w:w="2340" w:type="dxa"/>
          </w:tcPr>
          <w:p w14:paraId="20E1077A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1.65 (1.10-2.40)</w:t>
            </w:r>
          </w:p>
        </w:tc>
        <w:tc>
          <w:tcPr>
            <w:tcW w:w="2070" w:type="dxa"/>
          </w:tcPr>
          <w:p w14:paraId="73E8860B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7 (0.38-1.21)</w:t>
            </w:r>
          </w:p>
        </w:tc>
      </w:tr>
      <w:tr w:rsidR="00394126" w:rsidRPr="00575A84" w14:paraId="0547F2CE" w14:textId="77777777" w:rsidTr="00106957">
        <w:tc>
          <w:tcPr>
            <w:tcW w:w="3055" w:type="dxa"/>
          </w:tcPr>
          <w:p w14:paraId="425EDC24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75A84">
              <w:rPr>
                <w:rFonts w:ascii="Arial" w:hAnsi="Arial" w:cs="Arial"/>
                <w:sz w:val="22"/>
                <w:szCs w:val="22"/>
              </w:rPr>
              <w:t>Double-sickening</w:t>
            </w:r>
            <w:proofErr w:type="gramEnd"/>
          </w:p>
        </w:tc>
        <w:tc>
          <w:tcPr>
            <w:tcW w:w="2340" w:type="dxa"/>
          </w:tcPr>
          <w:p w14:paraId="4C301B8E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5 (0.45-0.94)</w:t>
            </w:r>
          </w:p>
        </w:tc>
        <w:tc>
          <w:tcPr>
            <w:tcW w:w="2070" w:type="dxa"/>
          </w:tcPr>
          <w:p w14:paraId="6C9E058D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1.73 (1.18-2.53)</w:t>
            </w:r>
          </w:p>
        </w:tc>
      </w:tr>
      <w:tr w:rsidR="00394126" w:rsidRPr="00575A84" w14:paraId="3FDF4988" w14:textId="77777777" w:rsidTr="00106957">
        <w:tc>
          <w:tcPr>
            <w:tcW w:w="3055" w:type="dxa"/>
          </w:tcPr>
          <w:p w14:paraId="343A70A0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Short of breath</w:t>
            </w:r>
          </w:p>
        </w:tc>
        <w:tc>
          <w:tcPr>
            <w:tcW w:w="2340" w:type="dxa"/>
          </w:tcPr>
          <w:p w14:paraId="40FF6EE9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0 (0.37-0.99)</w:t>
            </w:r>
          </w:p>
        </w:tc>
        <w:tc>
          <w:tcPr>
            <w:tcW w:w="2070" w:type="dxa"/>
          </w:tcPr>
          <w:p w14:paraId="224EB0BF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126" w:rsidRPr="00575A84" w14:paraId="698BAFF6" w14:textId="77777777" w:rsidTr="00106957">
        <w:tc>
          <w:tcPr>
            <w:tcW w:w="3055" w:type="dxa"/>
          </w:tcPr>
          <w:p w14:paraId="7414BE72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oryza</w:t>
            </w:r>
          </w:p>
        </w:tc>
        <w:tc>
          <w:tcPr>
            <w:tcW w:w="2340" w:type="dxa"/>
          </w:tcPr>
          <w:p w14:paraId="5ADB05A9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2.56 (1.75-3.74)</w:t>
            </w:r>
          </w:p>
        </w:tc>
        <w:tc>
          <w:tcPr>
            <w:tcW w:w="2070" w:type="dxa"/>
          </w:tcPr>
          <w:p w14:paraId="1F7513F7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50 (0.34-0.75)</w:t>
            </w:r>
          </w:p>
        </w:tc>
      </w:tr>
      <w:tr w:rsidR="00394126" w:rsidRPr="00575A84" w14:paraId="73FF2D7E" w14:textId="77777777" w:rsidTr="00106957">
        <w:tc>
          <w:tcPr>
            <w:tcW w:w="3055" w:type="dxa"/>
          </w:tcPr>
          <w:p w14:paraId="2EEA6A47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Sputum is colored</w:t>
            </w:r>
          </w:p>
        </w:tc>
        <w:tc>
          <w:tcPr>
            <w:tcW w:w="2340" w:type="dxa"/>
          </w:tcPr>
          <w:p w14:paraId="71FBED92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4 (0.42-0.97)</w:t>
            </w:r>
          </w:p>
        </w:tc>
        <w:tc>
          <w:tcPr>
            <w:tcW w:w="2070" w:type="dxa"/>
          </w:tcPr>
          <w:p w14:paraId="68D5FAB0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2.30 (1.51-3.51)</w:t>
            </w:r>
          </w:p>
        </w:tc>
      </w:tr>
      <w:tr w:rsidR="00394126" w:rsidRPr="00575A84" w14:paraId="1C649137" w14:textId="77777777" w:rsidTr="00106957">
        <w:tc>
          <w:tcPr>
            <w:tcW w:w="3055" w:type="dxa"/>
          </w:tcPr>
          <w:p w14:paraId="1F8128C5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hest congestion</w:t>
            </w:r>
          </w:p>
        </w:tc>
        <w:tc>
          <w:tcPr>
            <w:tcW w:w="2340" w:type="dxa"/>
          </w:tcPr>
          <w:p w14:paraId="3905D9EB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1.39 (0.91-2.12)</w:t>
            </w:r>
          </w:p>
        </w:tc>
        <w:tc>
          <w:tcPr>
            <w:tcW w:w="2070" w:type="dxa"/>
          </w:tcPr>
          <w:p w14:paraId="3085E9BC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126" w:rsidRPr="00575A84" w14:paraId="17DC059A" w14:textId="77777777" w:rsidTr="00106957">
        <w:tc>
          <w:tcPr>
            <w:tcW w:w="3055" w:type="dxa"/>
          </w:tcPr>
          <w:p w14:paraId="59239C22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onfusion</w:t>
            </w:r>
          </w:p>
        </w:tc>
        <w:tc>
          <w:tcPr>
            <w:tcW w:w="2340" w:type="dxa"/>
          </w:tcPr>
          <w:p w14:paraId="4629A42F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2.31 (1.18-4.50)</w:t>
            </w:r>
          </w:p>
        </w:tc>
        <w:tc>
          <w:tcPr>
            <w:tcW w:w="2070" w:type="dxa"/>
          </w:tcPr>
          <w:p w14:paraId="468C8520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126" w:rsidRPr="00575A84" w14:paraId="085F3743" w14:textId="77777777" w:rsidTr="00106957">
        <w:tc>
          <w:tcPr>
            <w:tcW w:w="3055" w:type="dxa"/>
          </w:tcPr>
          <w:p w14:paraId="6ECFAAC7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ough with lightheadedness and shortness of breath</w:t>
            </w:r>
          </w:p>
        </w:tc>
        <w:tc>
          <w:tcPr>
            <w:tcW w:w="2340" w:type="dxa"/>
          </w:tcPr>
          <w:p w14:paraId="2FD77939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75 (0.51-1.10)</w:t>
            </w:r>
          </w:p>
        </w:tc>
        <w:tc>
          <w:tcPr>
            <w:tcW w:w="2070" w:type="dxa"/>
          </w:tcPr>
          <w:p w14:paraId="78524CF4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126" w:rsidRPr="00575A84" w14:paraId="2167C356" w14:textId="77777777" w:rsidTr="00106957">
        <w:tc>
          <w:tcPr>
            <w:tcW w:w="3055" w:type="dxa"/>
          </w:tcPr>
          <w:p w14:paraId="47D7BA2A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Sputum</w:t>
            </w:r>
          </w:p>
        </w:tc>
        <w:tc>
          <w:tcPr>
            <w:tcW w:w="2340" w:type="dxa"/>
          </w:tcPr>
          <w:p w14:paraId="3A0DB945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5 (0.44-0.97)</w:t>
            </w:r>
          </w:p>
        </w:tc>
        <w:tc>
          <w:tcPr>
            <w:tcW w:w="2070" w:type="dxa"/>
          </w:tcPr>
          <w:p w14:paraId="3B896801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1.37 (0.90-2.09)</w:t>
            </w:r>
          </w:p>
        </w:tc>
      </w:tr>
      <w:tr w:rsidR="00394126" w:rsidRPr="00575A84" w14:paraId="7944FE2A" w14:textId="77777777" w:rsidTr="00106957">
        <w:tc>
          <w:tcPr>
            <w:tcW w:w="3055" w:type="dxa"/>
          </w:tcPr>
          <w:p w14:paraId="24BD6CF8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Diffuse wheeze</w:t>
            </w:r>
          </w:p>
        </w:tc>
        <w:tc>
          <w:tcPr>
            <w:tcW w:w="2340" w:type="dxa"/>
          </w:tcPr>
          <w:p w14:paraId="120A3ED0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E186770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10 (0.01-0.78)</w:t>
            </w:r>
          </w:p>
        </w:tc>
      </w:tr>
      <w:tr w:rsidR="00394126" w:rsidRPr="00575A84" w14:paraId="25FF9E29" w14:textId="77777777" w:rsidTr="00106957">
        <w:tc>
          <w:tcPr>
            <w:tcW w:w="3055" w:type="dxa"/>
          </w:tcPr>
          <w:p w14:paraId="66D78039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hills or sweats</w:t>
            </w:r>
          </w:p>
        </w:tc>
        <w:tc>
          <w:tcPr>
            <w:tcW w:w="2340" w:type="dxa"/>
          </w:tcPr>
          <w:p w14:paraId="745F0B5B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D439D89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66 (0.36-1.19)</w:t>
            </w:r>
          </w:p>
        </w:tc>
      </w:tr>
      <w:tr w:rsidR="00394126" w:rsidRPr="00575A84" w14:paraId="7ECE3A20" w14:textId="77777777" w:rsidTr="00106957">
        <w:tc>
          <w:tcPr>
            <w:tcW w:w="3055" w:type="dxa"/>
          </w:tcPr>
          <w:p w14:paraId="5A635B71" w14:textId="77777777" w:rsidR="00394126" w:rsidRPr="00575A84" w:rsidRDefault="00394126" w:rsidP="00575A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Chest discomfort</w:t>
            </w:r>
          </w:p>
        </w:tc>
        <w:tc>
          <w:tcPr>
            <w:tcW w:w="2340" w:type="dxa"/>
          </w:tcPr>
          <w:p w14:paraId="30B7E202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966260B" w14:textId="77777777" w:rsidR="00394126" w:rsidRPr="00575A84" w:rsidRDefault="00394126" w:rsidP="00575A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5A84">
              <w:rPr>
                <w:rFonts w:ascii="Arial" w:hAnsi="Arial" w:cs="Arial"/>
                <w:sz w:val="22"/>
                <w:szCs w:val="22"/>
              </w:rPr>
              <w:t>0.57 (0.37-0.87)</w:t>
            </w:r>
          </w:p>
        </w:tc>
      </w:tr>
    </w:tbl>
    <w:p w14:paraId="4898DE6D" w14:textId="77777777" w:rsidR="00394126" w:rsidRPr="00394126" w:rsidRDefault="00394126" w:rsidP="00394126">
      <w:pPr>
        <w:rPr>
          <w:rFonts w:ascii="Arial" w:hAnsi="Arial" w:cs="Arial"/>
          <w:sz w:val="20"/>
          <w:szCs w:val="20"/>
        </w:rPr>
      </w:pPr>
    </w:p>
    <w:p w14:paraId="4050AA1C" w14:textId="77777777" w:rsidR="001F5809" w:rsidRPr="00394126" w:rsidRDefault="001F5809" w:rsidP="001F5809">
      <w:pPr>
        <w:rPr>
          <w:rFonts w:ascii="Courier New" w:hAnsi="Courier New" w:cs="Courier New"/>
          <w:sz w:val="18"/>
          <w:szCs w:val="18"/>
        </w:rPr>
      </w:pPr>
    </w:p>
    <w:sectPr w:rsidR="001F5809" w:rsidRPr="00394126" w:rsidSect="00E57C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09"/>
    <w:rsid w:val="000870DE"/>
    <w:rsid w:val="000B553C"/>
    <w:rsid w:val="000D5E86"/>
    <w:rsid w:val="001F5809"/>
    <w:rsid w:val="002E1A0F"/>
    <w:rsid w:val="00343611"/>
    <w:rsid w:val="00357969"/>
    <w:rsid w:val="00394126"/>
    <w:rsid w:val="004053F5"/>
    <w:rsid w:val="004E1F90"/>
    <w:rsid w:val="004F7A81"/>
    <w:rsid w:val="00570877"/>
    <w:rsid w:val="00575A84"/>
    <w:rsid w:val="005E078A"/>
    <w:rsid w:val="007440FE"/>
    <w:rsid w:val="008760EA"/>
    <w:rsid w:val="00AF7DA3"/>
    <w:rsid w:val="00BC07DF"/>
    <w:rsid w:val="00C754F8"/>
    <w:rsid w:val="00CE39E4"/>
    <w:rsid w:val="00D27291"/>
    <w:rsid w:val="00DF4F10"/>
    <w:rsid w:val="00E05559"/>
    <w:rsid w:val="00E57C5E"/>
    <w:rsid w:val="00EB2917"/>
    <w:rsid w:val="00FE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2E97"/>
  <w15:chartTrackingRefBased/>
  <w15:docId w15:val="{9EBBBA75-4EE9-CF46-A459-40E10EC8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F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1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 Ebell</dc:creator>
  <cp:keywords/>
  <dc:description/>
  <cp:lastModifiedBy>Mark H Ebell</cp:lastModifiedBy>
  <cp:revision>4</cp:revision>
  <dcterms:created xsi:type="dcterms:W3CDTF">2024-09-12T20:40:00Z</dcterms:created>
  <dcterms:modified xsi:type="dcterms:W3CDTF">2024-10-07T15:29:00Z</dcterms:modified>
</cp:coreProperties>
</file>